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17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6"/>
        <w:gridCol w:w="683"/>
        <w:gridCol w:w="7816"/>
        <w:gridCol w:w="7496"/>
        <w:gridCol w:w="523"/>
        <w:gridCol w:w="536"/>
        <w:gridCol w:w="636"/>
        <w:gridCol w:w="636"/>
        <w:gridCol w:w="616"/>
        <w:gridCol w:w="616"/>
      </w:tblGrid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 Nam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Zip code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scriminating oligo (DS)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mon probe (CP)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S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p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P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p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m DS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m CP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g D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g CP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. long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ATGGGATGGGGTCGCGTCCTATCAGCTTGA</w:t>
            </w:r>
            <w:r>
              <w:rPr>
                <w:b/>
              </w:rPr>
              <w:t>C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GGGGTAACGGCCNACCGTGGC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rsini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GTAGGGCTACACACGTGCTACAATGGCAGATACAAAG</w:t>
            </w:r>
            <w:r>
              <w:rPr>
                <w:b/>
              </w:rPr>
              <w:t>T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GCGAACTCGCGAGAGCAAGCGGAC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CTTGAACCGTGGCTTCTGGAGCTAACGCGTTAA</w:t>
            </w:r>
            <w:r>
              <w:rPr>
                <w:b/>
              </w:rPr>
              <w:t>A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CCGCCTGGGGAGTACGGCCG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pylobacter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TAGTTGGTRAGGTAATGGCTTACCAAGGCTATGACGCWTA</w:t>
            </w:r>
            <w:r>
              <w:rPr>
                <w:b/>
              </w:rPr>
              <w:t>A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GTCTGAGAGGATGATCAGTCACACTGGAACTG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. cere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CTGTTGTTAGGGAAGAACAAGTGCTAGTTGAATAAG</w:t>
            </w:r>
            <w:r>
              <w:rPr>
                <w:b/>
              </w:rPr>
              <w:t>C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GCACCTTGACGGTACCTAACCAGAAAGCCACG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.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. subtil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GCGAAACCGCGAGGTTAAGCCAATCCCA</w:t>
            </w:r>
            <w:r>
              <w:rPr>
                <w:b/>
              </w:rPr>
              <w:t>C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ATCTGTTCTCAGTTCGGATCGCAGTCTGCAACTCG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.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. faecal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AAGTACAACGAGTCGCTAGACCGCGAGGTCA</w:t>
            </w:r>
            <w:r>
              <w:rPr>
                <w:b/>
              </w:rPr>
              <w:t>T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AATCTCTTAAAGCTTCTCTCAGTTCGGATTGCAGGC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. faeci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CTTCTTTTTCCACCGGAGCTTGCTCCACC</w:t>
            </w:r>
            <w:r>
              <w:rPr>
                <w:b/>
              </w:rPr>
              <w:t>G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AAAGARGAGTGGCGAACGGGTGAGTAACACGTG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. casei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TCGTAAAACTCTGTTGTTGGAGAAGAATGGTCGG</w:t>
            </w:r>
            <w:r>
              <w:rPr>
                <w:b/>
              </w:rPr>
              <w:t>C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AGTAACTGTTGTCGGCGTGACGGTATCCAACC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. salivari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GAAATGCGTAGATATATGGAAGAACACCAGTGGCGAA</w:t>
            </w:r>
            <w:r>
              <w:rPr>
                <w:b/>
              </w:rPr>
              <w:t>A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GGCTCTCTGGTCTGTAACTGACGCTGAG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sobacteri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GAAGCCAGCYTACTGGACAGATACTGACGCTRA</w:t>
            </w:r>
            <w:r>
              <w:rPr>
                <w:b/>
              </w:rPr>
              <w:t>A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GCGAAAGCGTGGGTAGCAAACAGGATTAGATAC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ateroides / </w:t>
            </w:r>
          </w:p>
          <w:p>
            <w:pPr>
              <w:pStyle w:val="Normal"/>
              <w:rPr/>
            </w:pPr>
            <w:r>
              <w:rPr/>
              <w:t>Prevotell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TAAGYATYCCACCTGGGGAGTACGCCGGCAA</w:t>
            </w:r>
            <w:r>
              <w:rPr>
                <w:b/>
              </w:rPr>
              <w:t>C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GAAACTCAAAGGAATTGACGGGGGCCCG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.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. perfringen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ACACTTGACATCCCTTGCATTACTCTTAATCGAGGAA</w:t>
            </w:r>
            <w:r>
              <w:rPr>
                <w:b/>
              </w:rPr>
              <w:t>A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CTTCGGGGACAAGGTGACAGGTGGTGCA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. difficil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CGCTGGCGGCGTGCCTAACACATGCAAGT</w:t>
            </w:r>
            <w:r>
              <w:rPr>
                <w:b/>
              </w:rPr>
              <w:t>T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GCGATTTACTTCGGTAAAGAGCGGCGGACG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. rectal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TGCTTCTCGGTGCCGTCGCAAACGCA</w:t>
            </w:r>
            <w:r>
              <w:rPr>
                <w:b/>
              </w:rPr>
              <w:t>G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AGTATTCCACCTGGGGAGTACGTTCGCAAGAATGAAAC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illonell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GGGAACTCATGAGAGACTGCCGCAGACAA</w:t>
            </w:r>
            <w:r>
              <w:rPr>
                <w:b/>
              </w:rPr>
              <w:t>T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GGAGGAAGGCGGGGATGACGTCAAA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.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fidobacteriacea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B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GGGGAGACTGGAATTCCCGGTGTAACGGTGGAATG</w:t>
            </w:r>
            <w:r>
              <w:rPr>
                <w:b/>
              </w:rPr>
              <w:t>T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AGATATCGGGAAGAACACCAATGGCGAAGGCAGGTC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terobacteriacea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B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ACCTTCGGGCCTCTTGCCATCGGATG</w:t>
            </w:r>
            <w:r>
              <w:rPr>
                <w:b/>
              </w:rPr>
              <w:t>T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CAGATGGGATTAGCTWGTWGGTGGGGTAAC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tobacillacea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B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AACACCAGTGGCGAAGGCGGCTSTCTGG</w:t>
            </w:r>
            <w:r>
              <w:rPr>
                <w:b/>
              </w:rPr>
              <w:t>T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TAACTGACGCTGAGGCTCGAAAGCATGGGTAG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.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tridium XIV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GCGTGAGYGAAGAAGTATTTCGGTATGTAAAGCTCT</w:t>
            </w:r>
            <w:r>
              <w:rPr>
                <w:b/>
              </w:rPr>
              <w:t>A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GCAGGGAAGAWAATGACGGTACCTGACTAAGAAGCN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.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. clausii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AGAGATAGGGCTTTCCCCTTCGGGGGACA</w:t>
            </w:r>
            <w:r>
              <w:rPr>
                <w:b/>
              </w:rPr>
              <w:t>A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TGACAGGTGGTGCATGGTTGTCGTCAGCTC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. plantar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ACAATGGATGGTACAACGAGTTGCGAACTCGCGAG</w:t>
            </w:r>
            <w:r>
              <w:rPr>
                <w:b/>
              </w:rPr>
              <w:t>A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AAGCTAATCTCTTAAAGCCATTCTCAGTTCGGATTGTAGGC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tridium I / II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GTAAAGGGWGCGTAGGYGGATNTTTAAGTGRGATGTGAAAT</w:t>
            </w:r>
            <w:r>
              <w:rPr>
                <w:b/>
              </w:rPr>
              <w:t>A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CGGGCTYAACYTGGGTGCTGCATTYCAAA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tridium XI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ATGAAGGCCTTCGGGTCGTAAAGCTCTGTC</w:t>
            </w:r>
            <w:r>
              <w:rPr>
                <w:b/>
              </w:rPr>
              <w:t>C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ARGGAAGAWAATGACGGTACYTTAGGAGGAAGCCCC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tridium IX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GCGAACGGGATTAGATACCCCGGTAGTCCT</w:t>
            </w:r>
            <w:r>
              <w:rPr>
                <w:b/>
              </w:rPr>
              <w:t>G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GTAAACGATGGRTACTAGGTGTAGGAGGTATC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minococcus bromii</w:t>
            </w:r>
          </w:p>
          <w:p>
            <w:pPr>
              <w:pStyle w:val="Normal"/>
              <w:rPr/>
            </w:pPr>
            <w:r>
              <w:rPr/>
              <w:t>(Clostridium IV )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CCTTACCAGGTCTTGACATCCAACTAACGAAGTAGAGATRC</w:t>
            </w:r>
            <w:r>
              <w:rPr>
                <w:b/>
              </w:rPr>
              <w:t>A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AGGTGCCCTTCGGGGAAAGKTGAGACAGG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minococcus albus</w:t>
            </w:r>
          </w:p>
          <w:p>
            <w:pPr>
              <w:pStyle w:val="Normal"/>
              <w:rPr/>
            </w:pPr>
            <w:r>
              <w:rPr/>
              <w:t>(Clostridium IV )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TTCCTAGTGTAGCGGTGAAATGCGTAGATATTAGGAGGAACA</w:t>
            </w:r>
            <w:r>
              <w:rPr>
                <w:b/>
              </w:rPr>
              <w:t>T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TGGCGAAGGCGGCTTACTGGGCTTTAAC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ecalibacterium prausnitzii</w:t>
            </w:r>
          </w:p>
          <w:p>
            <w:pPr>
              <w:pStyle w:val="Normal"/>
              <w:rPr/>
            </w:pPr>
            <w:r>
              <w:rPr/>
              <w:t>(Clostridium IV )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AAAGGGAGCGCAGGCGGGANGGCAAGT</w:t>
            </w:r>
            <w:r>
              <w:rPr>
                <w:b/>
              </w:rPr>
              <w:t>T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AAGTGAAATCTATGGGCTCAACCCATGAACTGCTTTCAAAA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cillospira guillermondii</w:t>
            </w:r>
          </w:p>
          <w:p>
            <w:pPr>
              <w:pStyle w:val="Normal"/>
              <w:rPr/>
            </w:pPr>
            <w:r>
              <w:rPr/>
              <w:t>(Clostridium IV )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YTTCGGGTTGTAAACTTCTTTTAAGGGGGAAGARCAGA</w:t>
            </w:r>
            <w:r>
              <w:rPr>
                <w:b/>
              </w:rPr>
              <w:t>A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CGGTACCCCTTGAATAAGCCACGGCTAACTAC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anobacteri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CAGACTCCTACGGGAGGCAGCAGT</w:t>
            </w:r>
            <w:r>
              <w:rPr>
                <w:b/>
              </w:rPr>
              <w:t>G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AATTTTCCGCAATGGGCGAAAGCCTGACG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kkermansi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B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GCCAGCAGCCGCGGTAATACAGAGGTC</w:t>
            </w:r>
            <w:r>
              <w:rPr>
                <w:b/>
              </w:rPr>
              <w:t>T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GCGTTGTTCGGAATCACTGGGCGTAAAGCG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3811" w:h="16838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4T13:05:00Z</dcterms:created>
  <dc:creator>Marco Severgnini</dc:creator>
  <dc:description/>
  <cp:keywords/>
  <dc:language>en-US</dc:language>
  <cp:lastModifiedBy>Marco Candela</cp:lastModifiedBy>
  <dcterms:modified xsi:type="dcterms:W3CDTF">2012-04-02T14:55:00Z</dcterms:modified>
  <cp:revision>4</cp:revision>
  <dc:subject/>
  <dc:title>Seq Name</dc:title>
</cp:coreProperties>
</file>